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A5866" w14:textId="77777777" w:rsidR="00095F37" w:rsidRPr="0006788F" w:rsidRDefault="00095F37" w:rsidP="00095F37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419DFC66" w14:textId="77777777" w:rsidR="00095F37" w:rsidRPr="0006788F" w:rsidRDefault="00095F37" w:rsidP="00095F37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64E8A97F" w14:textId="77777777" w:rsidR="00095F37" w:rsidRPr="0006788F" w:rsidRDefault="00095F37" w:rsidP="00095F37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</w:t>
      </w:r>
      <w:proofErr w:type="spellStart"/>
      <w:r w:rsidRPr="0006788F">
        <w:rPr>
          <w:lang w:val="en-US"/>
        </w:rPr>
        <w:t>Arnoud</w:t>
      </w:r>
      <w:proofErr w:type="spellEnd"/>
      <w:r w:rsidRPr="0006788F">
        <w:rPr>
          <w:lang w:val="en-US"/>
        </w:rPr>
        <w:t xml:space="preserve"> Boom and </w:t>
      </w:r>
      <w:r>
        <w:t xml:space="preserve">Melanie J. </w:t>
      </w:r>
      <w:proofErr w:type="spellStart"/>
      <w:r>
        <w:t>Leng</w:t>
      </w:r>
      <w:proofErr w:type="spellEnd"/>
    </w:p>
    <w:p w14:paraId="670A9077" w14:textId="4CBB622D" w:rsidR="00095F37" w:rsidRDefault="00095F37" w:rsidP="00095F37">
      <w:pPr>
        <w:spacing w:line="360" w:lineRule="auto"/>
      </w:pPr>
      <w:r w:rsidRPr="0006788F">
        <w:t xml:space="preserve">Corresponding author: Fabio Carvalho </w:t>
      </w:r>
      <w:r>
        <w:t>(</w:t>
      </w:r>
      <w:hyperlink r:id="rId7" w:history="1">
        <w:r w:rsidRPr="0006788F">
          <w:rPr>
            <w:rStyle w:val="Hyperlink"/>
          </w:rPr>
          <w:t>fabiocgs@yahoo.com</w:t>
        </w:r>
      </w:hyperlink>
      <w:r>
        <w:t>)</w:t>
      </w:r>
    </w:p>
    <w:p w14:paraId="1B550D62" w14:textId="77777777" w:rsidR="00095F37" w:rsidRPr="00095F37" w:rsidRDefault="00095F37" w:rsidP="00A76169">
      <w:pPr>
        <w:spacing w:line="480" w:lineRule="auto"/>
      </w:pPr>
    </w:p>
    <w:p w14:paraId="4CCA89B6" w14:textId="350E52F1" w:rsidR="00DF23AD" w:rsidRDefault="00DF23AD" w:rsidP="00A76169">
      <w:pPr>
        <w:spacing w:line="480" w:lineRule="auto"/>
      </w:pPr>
      <w:r w:rsidRPr="009D2C17">
        <w:rPr>
          <w:b/>
        </w:rPr>
        <w:t xml:space="preserve">S3 </w:t>
      </w:r>
      <w:r w:rsidR="000F1BA2">
        <w:rPr>
          <w:b/>
        </w:rPr>
        <w:t>Table</w:t>
      </w:r>
      <w:r w:rsidRPr="009D2C17">
        <w:rPr>
          <w:b/>
        </w:rPr>
        <w:t xml:space="preserve">: </w:t>
      </w:r>
      <w:r w:rsidR="00B0657B">
        <w:rPr>
          <w:b/>
        </w:rPr>
        <w:t>T</w:t>
      </w:r>
      <w:r w:rsidR="000F1BA2">
        <w:rPr>
          <w:b/>
        </w:rPr>
        <w:t xml:space="preserve">rait </w:t>
      </w:r>
      <w:r>
        <w:rPr>
          <w:b/>
        </w:rPr>
        <w:t xml:space="preserve">means and </w:t>
      </w:r>
      <w:r w:rsidR="00DB281B">
        <w:rPr>
          <w:b/>
        </w:rPr>
        <w:t>standard deviations</w:t>
      </w:r>
      <w:r>
        <w:rPr>
          <w:b/>
        </w:rPr>
        <w:t xml:space="preserve"> of multispecies </w:t>
      </w:r>
      <w:r w:rsidR="00E63297">
        <w:rPr>
          <w:b/>
        </w:rPr>
        <w:t xml:space="preserve">modern </w:t>
      </w:r>
      <w:r>
        <w:rPr>
          <w:b/>
        </w:rPr>
        <w:t>pollen types</w:t>
      </w:r>
      <w:r w:rsidR="000F1BA2">
        <w:rPr>
          <w:b/>
        </w:rPr>
        <w:t>.</w:t>
      </w:r>
      <w:r w:rsidR="0028760D" w:rsidRPr="0028760D">
        <w:t xml:space="preserve"> Five </w:t>
      </w:r>
      <w:r w:rsidR="00E63297">
        <w:t xml:space="preserve">modern </w:t>
      </w:r>
      <w:r w:rsidR="0028760D" w:rsidRPr="0028760D">
        <w:t xml:space="preserve">pollen types in Upton and four in Woodwalton had several species with trait data available and were thus </w:t>
      </w:r>
      <w:r w:rsidR="00B0657B">
        <w:t>averaged</w:t>
      </w:r>
      <w:r w:rsidR="0028760D" w:rsidRPr="0028760D">
        <w:t xml:space="preserve"> for the calculation of mean trait values (see Methods</w:t>
      </w:r>
      <w:r w:rsidR="0028760D">
        <w:t xml:space="preserve"> section</w:t>
      </w:r>
      <w:r w:rsidR="0028760D" w:rsidRPr="0028760D">
        <w:t xml:space="preserve"> in the main text).</w:t>
      </w:r>
      <w:r w:rsidR="0028760D">
        <w:t xml:space="preserve"> The vegetation species comprising each pollen type in each site are listed below.</w:t>
      </w:r>
      <w:r w:rsidR="001958DC">
        <w:t xml:space="preserve"> </w:t>
      </w:r>
      <w:r w:rsidR="00894F85">
        <w:t xml:space="preserve">SLA = specific leaf area; </w:t>
      </w:r>
      <w:r w:rsidR="008C32D0">
        <w:t xml:space="preserve">LDMC </w:t>
      </w:r>
      <w:r w:rsidR="00894F85">
        <w:t>=</w:t>
      </w:r>
      <w:r w:rsidR="008C32D0">
        <w:t xml:space="preserve"> leaf dry-matter cont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171"/>
        <w:gridCol w:w="1299"/>
        <w:gridCol w:w="1300"/>
        <w:gridCol w:w="1276"/>
        <w:gridCol w:w="1276"/>
        <w:gridCol w:w="1276"/>
      </w:tblGrid>
      <w:tr w:rsidR="003D7F30" w:rsidRPr="003D7F30" w14:paraId="5DD03907" w14:textId="77777777" w:rsidTr="003D7F30">
        <w:trPr>
          <w:trHeight w:val="432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304E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128051A6" w14:textId="06F33204" w:rsidR="003D7F30" w:rsidRPr="003D7F30" w:rsidRDefault="003D7F30" w:rsidP="007E5CFA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LA</w:t>
            </w:r>
            <w:r w:rsidRPr="003D7F30">
              <w:rPr>
                <w:b/>
                <w:sz w:val="16"/>
                <w:szCs w:val="16"/>
                <w:lang w:val="en-US"/>
              </w:rPr>
              <w:t xml:space="preserve"> (</w:t>
            </w:r>
            <w:r w:rsidR="007E5CFA">
              <w:rPr>
                <w:b/>
                <w:sz w:val="16"/>
                <w:szCs w:val="16"/>
                <w:lang w:val="en-US"/>
              </w:rPr>
              <w:t>cm</w:t>
            </w:r>
            <w:r w:rsidR="007E5CFA" w:rsidRPr="007E5CFA">
              <w:rPr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3D7F30">
              <w:rPr>
                <w:b/>
                <w:sz w:val="16"/>
                <w:szCs w:val="16"/>
                <w:lang w:val="en-US"/>
              </w:rPr>
              <w:t xml:space="preserve"> </w:t>
            </w:r>
            <w:r w:rsidR="007E5CFA">
              <w:rPr>
                <w:b/>
                <w:sz w:val="16"/>
                <w:szCs w:val="16"/>
                <w:lang w:val="en-US"/>
              </w:rPr>
              <w:t>m</w:t>
            </w:r>
            <w:r w:rsidRPr="003D7F30">
              <w:rPr>
                <w:b/>
                <w:sz w:val="16"/>
                <w:szCs w:val="16"/>
                <w:lang w:val="en-US"/>
              </w:rPr>
              <w:t>g</w:t>
            </w:r>
            <w:r w:rsidR="007E5CFA" w:rsidRPr="007E5CFA">
              <w:rPr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3D7F30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30EB5" w14:textId="17116C9C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LDMC (mg g</w:t>
            </w:r>
            <w:r w:rsidRPr="003D7F30">
              <w:rPr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3D7F30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FE97" w14:textId="4AC1670F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Leaf C (mg g</w:t>
            </w:r>
            <w:r w:rsidRPr="003D7F30">
              <w:rPr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3D7F30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8940" w14:textId="021A91F4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Leaf N (mg g</w:t>
            </w:r>
            <w:r w:rsidRPr="003D7F30">
              <w:rPr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3D7F30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41E09" w14:textId="77777777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Leaf C/N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12B8A" w14:textId="657FBF63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 xml:space="preserve">Leaf </w:t>
            </w:r>
            <w:r w:rsidRPr="003D7F30">
              <w:rPr>
                <w:b/>
                <w:sz w:val="16"/>
                <w:szCs w:val="16"/>
                <w:lang w:val="en-US"/>
              </w:rPr>
              <w:sym w:font="Symbol" w:char="F064"/>
            </w:r>
            <w:r w:rsidRPr="003D7F30">
              <w:rPr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3D7F30">
              <w:rPr>
                <w:b/>
                <w:sz w:val="16"/>
                <w:szCs w:val="16"/>
                <w:lang w:val="en-US"/>
              </w:rPr>
              <w:t>C (</w:t>
            </w:r>
            <w:r w:rsidRPr="003D7F30">
              <w:rPr>
                <w:rFonts w:ascii="Calibri" w:hAnsi="Calibri"/>
                <w:b/>
                <w:sz w:val="16"/>
                <w:szCs w:val="16"/>
                <w:lang w:val="en-US"/>
              </w:rPr>
              <w:t>‰</w:t>
            </w:r>
            <w:r w:rsidRPr="003D7F30">
              <w:rPr>
                <w:b/>
                <w:sz w:val="16"/>
                <w:szCs w:val="16"/>
                <w:lang w:val="en-US"/>
              </w:rPr>
              <w:t>)</w:t>
            </w:r>
          </w:p>
        </w:tc>
      </w:tr>
      <w:tr w:rsidR="003D7F30" w:rsidRPr="003D7F30" w14:paraId="52985194" w14:textId="77777777" w:rsidTr="003D7F30">
        <w:trPr>
          <w:trHeight w:val="432"/>
        </w:trPr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828B0F7" w14:textId="77777777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Upton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F99CE86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6C19AB06" w14:textId="5FC910E3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2FC30755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FD0EFC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34C1D8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FD75AD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7F30" w:rsidRPr="003D7F30" w14:paraId="55B748FF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387E6B9D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Apiaceae</w:t>
            </w:r>
          </w:p>
        </w:tc>
        <w:tc>
          <w:tcPr>
            <w:tcW w:w="1171" w:type="dxa"/>
          </w:tcPr>
          <w:p w14:paraId="07A5DB1B" w14:textId="4DD92DEB" w:rsidR="003D7F30" w:rsidRPr="003D7F30" w:rsidRDefault="007E5CFA" w:rsidP="00D34FB2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4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D34FB2">
              <w:rPr>
                <w:sz w:val="16"/>
                <w:szCs w:val="16"/>
                <w:lang w:val="en-US"/>
              </w:rPr>
              <w:t>0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 w:rsidR="00D34FB2"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1299" w:type="dxa"/>
            <w:vAlign w:val="center"/>
          </w:tcPr>
          <w:p w14:paraId="64F33F7F" w14:textId="206B95E5" w:rsidR="003D7F30" w:rsidRPr="003D7F30" w:rsidRDefault="00D64228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.1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4.39</w:t>
            </w:r>
          </w:p>
        </w:tc>
        <w:tc>
          <w:tcPr>
            <w:tcW w:w="1300" w:type="dxa"/>
            <w:vAlign w:val="center"/>
          </w:tcPr>
          <w:p w14:paraId="62D7E6B1" w14:textId="539A36EB" w:rsidR="003D7F30" w:rsidRPr="003D7F30" w:rsidRDefault="003D7F30" w:rsidP="00F03AB0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399.</w:t>
            </w:r>
            <w:r w:rsidR="00F03AB0">
              <w:rPr>
                <w:sz w:val="16"/>
                <w:szCs w:val="16"/>
                <w:lang w:val="en-US"/>
              </w:rPr>
              <w:t>92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3.38</w:t>
            </w:r>
          </w:p>
        </w:tc>
        <w:tc>
          <w:tcPr>
            <w:tcW w:w="1276" w:type="dxa"/>
            <w:vAlign w:val="center"/>
          </w:tcPr>
          <w:p w14:paraId="0FBA024C" w14:textId="5403EAC2" w:rsidR="003D7F30" w:rsidRPr="003D7F30" w:rsidRDefault="002D4DDC" w:rsidP="002D4DD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4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4.07</w:t>
            </w:r>
          </w:p>
        </w:tc>
        <w:tc>
          <w:tcPr>
            <w:tcW w:w="1276" w:type="dxa"/>
            <w:vAlign w:val="center"/>
          </w:tcPr>
          <w:p w14:paraId="6DF6E9F5" w14:textId="6BD7586B" w:rsidR="003D7F30" w:rsidRPr="003D7F30" w:rsidRDefault="003D7F30" w:rsidP="00072B4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15.</w:t>
            </w:r>
            <w:r w:rsidR="00072B4B">
              <w:rPr>
                <w:sz w:val="16"/>
                <w:szCs w:val="16"/>
                <w:lang w:val="en-US"/>
              </w:rPr>
              <w:t>95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2.33</w:t>
            </w:r>
          </w:p>
        </w:tc>
        <w:tc>
          <w:tcPr>
            <w:tcW w:w="1276" w:type="dxa"/>
            <w:vAlign w:val="center"/>
          </w:tcPr>
          <w:p w14:paraId="347A5FBB" w14:textId="140A69ED" w:rsidR="003D7F30" w:rsidRPr="003D7F30" w:rsidRDefault="003D7F30" w:rsidP="007514D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3</w:t>
            </w:r>
            <w:r w:rsidR="007514D7">
              <w:rPr>
                <w:sz w:val="16"/>
                <w:szCs w:val="16"/>
                <w:lang w:val="en-US"/>
              </w:rPr>
              <w:t>0.87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1.6</w:t>
            </w:r>
          </w:p>
        </w:tc>
      </w:tr>
      <w:tr w:rsidR="003D7F30" w:rsidRPr="003D7F30" w14:paraId="3C06DB9F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73784416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Cyperaceae</w:t>
            </w:r>
          </w:p>
        </w:tc>
        <w:tc>
          <w:tcPr>
            <w:tcW w:w="1171" w:type="dxa"/>
          </w:tcPr>
          <w:p w14:paraId="44D6BF0C" w14:textId="667CF8D8" w:rsidR="003D7F30" w:rsidRPr="003D7F30" w:rsidRDefault="007E5CFA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1913EC">
              <w:rPr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99" w:type="dxa"/>
            <w:vAlign w:val="center"/>
          </w:tcPr>
          <w:p w14:paraId="67D8FDF2" w14:textId="43C8DB2F" w:rsidR="003D7F30" w:rsidRPr="003D7F30" w:rsidRDefault="0083016C" w:rsidP="0083016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6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9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0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300" w:type="dxa"/>
            <w:vAlign w:val="center"/>
          </w:tcPr>
          <w:p w14:paraId="0A9313CB" w14:textId="340435E7" w:rsidR="003D7F30" w:rsidRPr="003D7F30" w:rsidRDefault="001528DE" w:rsidP="001528D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8.19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</w:t>
            </w:r>
            <w:r>
              <w:rPr>
                <w:sz w:val="16"/>
                <w:szCs w:val="16"/>
                <w:lang w:val="en-US"/>
              </w:rPr>
              <w:t>4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276" w:type="dxa"/>
            <w:vAlign w:val="center"/>
          </w:tcPr>
          <w:p w14:paraId="476B1548" w14:textId="1EEC980B" w:rsidR="003D7F30" w:rsidRPr="003D7F30" w:rsidRDefault="002D4DDC" w:rsidP="002D4DD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1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5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1276" w:type="dxa"/>
            <w:vAlign w:val="center"/>
          </w:tcPr>
          <w:p w14:paraId="721C5062" w14:textId="699BACB2" w:rsidR="003D7F30" w:rsidRPr="003D7F30" w:rsidRDefault="00072B4B" w:rsidP="00072B4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13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344A8A7" w14:textId="5C7068A9" w:rsidR="003D7F30" w:rsidRPr="003D7F30" w:rsidRDefault="003D7F30" w:rsidP="007514D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</w:t>
            </w:r>
            <w:r w:rsidR="007514D7">
              <w:rPr>
                <w:sz w:val="16"/>
                <w:szCs w:val="16"/>
                <w:lang w:val="en-US"/>
              </w:rPr>
              <w:t>28.95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7514D7">
              <w:rPr>
                <w:sz w:val="16"/>
                <w:szCs w:val="16"/>
                <w:lang w:val="en-US"/>
              </w:rPr>
              <w:t>2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 w:rsidR="007514D7">
              <w:rPr>
                <w:sz w:val="16"/>
                <w:szCs w:val="16"/>
                <w:lang w:val="en-US"/>
              </w:rPr>
              <w:t>35</w:t>
            </w:r>
          </w:p>
        </w:tc>
      </w:tr>
      <w:tr w:rsidR="003D7F30" w:rsidRPr="003D7F30" w14:paraId="04EFA0A2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6E242B24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Poaceae</w:t>
            </w:r>
          </w:p>
        </w:tc>
        <w:tc>
          <w:tcPr>
            <w:tcW w:w="1171" w:type="dxa"/>
          </w:tcPr>
          <w:p w14:paraId="32D53BBF" w14:textId="5E99E383" w:rsidR="003D7F30" w:rsidRPr="003D7F30" w:rsidRDefault="007E5CFA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CE393B">
              <w:rPr>
                <w:sz w:val="16"/>
                <w:szCs w:val="16"/>
                <w:lang w:val="en-US"/>
              </w:rPr>
              <w:t xml:space="preserve"> 0.22</w:t>
            </w:r>
          </w:p>
        </w:tc>
        <w:tc>
          <w:tcPr>
            <w:tcW w:w="1299" w:type="dxa"/>
            <w:vAlign w:val="center"/>
          </w:tcPr>
          <w:p w14:paraId="7C97EFBF" w14:textId="2366AB3F" w:rsidR="003D7F30" w:rsidRPr="003D7F30" w:rsidRDefault="00872FDB" w:rsidP="00872FD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0.21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27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300" w:type="dxa"/>
            <w:vAlign w:val="center"/>
          </w:tcPr>
          <w:p w14:paraId="6BD57356" w14:textId="729412B1" w:rsidR="003D7F30" w:rsidRPr="003D7F30" w:rsidRDefault="003D7F30" w:rsidP="001528D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4</w:t>
            </w:r>
            <w:r w:rsidR="001528DE">
              <w:rPr>
                <w:sz w:val="16"/>
                <w:szCs w:val="16"/>
                <w:lang w:val="en-US"/>
              </w:rPr>
              <w:t>07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 w:rsidR="001528DE">
              <w:rPr>
                <w:sz w:val="16"/>
                <w:szCs w:val="16"/>
                <w:lang w:val="en-US"/>
              </w:rPr>
              <w:t>1</w:t>
            </w:r>
            <w:r w:rsidRPr="003D7F30">
              <w:rPr>
                <w:sz w:val="16"/>
                <w:szCs w:val="16"/>
                <w:lang w:val="en-US"/>
              </w:rPr>
              <w:t xml:space="preserve">8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1528DE">
              <w:rPr>
                <w:sz w:val="16"/>
                <w:szCs w:val="16"/>
                <w:lang w:val="en-US"/>
              </w:rPr>
              <w:t>10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 w:rsidR="001528DE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14:paraId="76B69B4E" w14:textId="3A79B2FB" w:rsidR="003D7F30" w:rsidRPr="003D7F30" w:rsidRDefault="002D4DDC" w:rsidP="002D4DD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6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2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vAlign w:val="center"/>
          </w:tcPr>
          <w:p w14:paraId="56710349" w14:textId="363FDAB4" w:rsidR="003D7F30" w:rsidRPr="003D7F30" w:rsidRDefault="00072B4B" w:rsidP="00072B4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89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8.23</w:t>
            </w:r>
          </w:p>
        </w:tc>
        <w:tc>
          <w:tcPr>
            <w:tcW w:w="1276" w:type="dxa"/>
            <w:vAlign w:val="center"/>
          </w:tcPr>
          <w:p w14:paraId="4897DC6A" w14:textId="787C94D0" w:rsidR="003D7F30" w:rsidRPr="003D7F30" w:rsidRDefault="003D7F30" w:rsidP="007514D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</w:t>
            </w:r>
            <w:r w:rsidR="007514D7">
              <w:rPr>
                <w:sz w:val="16"/>
                <w:szCs w:val="16"/>
                <w:lang w:val="en-US"/>
              </w:rPr>
              <w:t>30.42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7514D7">
              <w:rPr>
                <w:sz w:val="16"/>
                <w:szCs w:val="16"/>
                <w:lang w:val="en-US"/>
              </w:rPr>
              <w:t>3.3</w:t>
            </w:r>
            <w:r w:rsidRPr="003D7F30">
              <w:rPr>
                <w:sz w:val="16"/>
                <w:szCs w:val="16"/>
                <w:lang w:val="en-US"/>
              </w:rPr>
              <w:t>8</w:t>
            </w:r>
          </w:p>
        </w:tc>
      </w:tr>
      <w:tr w:rsidR="003D7F30" w:rsidRPr="003D7F30" w14:paraId="7E026F3B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77F21D52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Pteropsida</w:t>
            </w:r>
          </w:p>
        </w:tc>
        <w:tc>
          <w:tcPr>
            <w:tcW w:w="1171" w:type="dxa"/>
          </w:tcPr>
          <w:p w14:paraId="780079D0" w14:textId="50BA02D6" w:rsidR="003D7F30" w:rsidRPr="003D7F30" w:rsidRDefault="007E5CFA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CE393B">
              <w:rPr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299" w:type="dxa"/>
            <w:vAlign w:val="center"/>
          </w:tcPr>
          <w:p w14:paraId="1E5BD504" w14:textId="6B5895ED" w:rsidR="003D7F30" w:rsidRPr="003D7F30" w:rsidRDefault="00872FDB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.08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6.98</w:t>
            </w:r>
          </w:p>
        </w:tc>
        <w:tc>
          <w:tcPr>
            <w:tcW w:w="1300" w:type="dxa"/>
            <w:vAlign w:val="center"/>
          </w:tcPr>
          <w:p w14:paraId="4407C89A" w14:textId="07B8E6FB" w:rsidR="003D7F30" w:rsidRPr="003D7F30" w:rsidRDefault="003D7F30" w:rsidP="001528D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422.</w:t>
            </w:r>
            <w:r w:rsidR="001528DE">
              <w:rPr>
                <w:sz w:val="16"/>
                <w:szCs w:val="16"/>
                <w:lang w:val="en-US"/>
              </w:rPr>
              <w:t>24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3.13</w:t>
            </w:r>
          </w:p>
        </w:tc>
        <w:tc>
          <w:tcPr>
            <w:tcW w:w="1276" w:type="dxa"/>
            <w:vAlign w:val="center"/>
          </w:tcPr>
          <w:p w14:paraId="79A7A717" w14:textId="08D5E26F" w:rsidR="003D7F30" w:rsidRPr="003D7F30" w:rsidRDefault="003D7F30" w:rsidP="002D4DD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15.</w:t>
            </w:r>
            <w:r w:rsidR="002D4DDC">
              <w:rPr>
                <w:sz w:val="16"/>
                <w:szCs w:val="16"/>
                <w:lang w:val="en-US"/>
              </w:rPr>
              <w:t>51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0.8</w:t>
            </w:r>
          </w:p>
        </w:tc>
        <w:tc>
          <w:tcPr>
            <w:tcW w:w="1276" w:type="dxa"/>
            <w:vAlign w:val="center"/>
          </w:tcPr>
          <w:p w14:paraId="2FC213D2" w14:textId="403EE4C9" w:rsidR="003D7F30" w:rsidRPr="003D7F30" w:rsidRDefault="00072B4B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.2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.2</w:t>
            </w:r>
          </w:p>
        </w:tc>
        <w:tc>
          <w:tcPr>
            <w:tcW w:w="1276" w:type="dxa"/>
            <w:vAlign w:val="center"/>
          </w:tcPr>
          <w:p w14:paraId="437F1982" w14:textId="03DAAFED" w:rsidR="003D7F30" w:rsidRPr="003D7F30" w:rsidRDefault="003D7F30" w:rsidP="007514D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29.</w:t>
            </w:r>
            <w:r w:rsidR="007514D7">
              <w:rPr>
                <w:sz w:val="16"/>
                <w:szCs w:val="16"/>
                <w:lang w:val="en-US"/>
              </w:rPr>
              <w:t>93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0.43</w:t>
            </w:r>
          </w:p>
        </w:tc>
      </w:tr>
      <w:tr w:rsidR="003D7F30" w:rsidRPr="003D7F30" w14:paraId="33FDFE67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3E7236ED" w14:textId="77777777" w:rsidR="003D7F30" w:rsidRPr="003D7F30" w:rsidRDefault="003D7F30" w:rsidP="00A7616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3D7F30">
              <w:rPr>
                <w:i/>
                <w:sz w:val="16"/>
                <w:szCs w:val="16"/>
                <w:lang w:val="en-US"/>
              </w:rPr>
              <w:t>Salix</w:t>
            </w:r>
          </w:p>
        </w:tc>
        <w:tc>
          <w:tcPr>
            <w:tcW w:w="1171" w:type="dxa"/>
          </w:tcPr>
          <w:p w14:paraId="61D00B00" w14:textId="0B0BBB50" w:rsidR="003D7F30" w:rsidRPr="003D7F30" w:rsidRDefault="007E5CFA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CE393B">
              <w:rPr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299" w:type="dxa"/>
            <w:vAlign w:val="center"/>
          </w:tcPr>
          <w:p w14:paraId="3EB1EBC1" w14:textId="1BACC182" w:rsidR="003D7F30" w:rsidRPr="003D7F30" w:rsidRDefault="00872FDB" w:rsidP="00872FD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3.7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5</w:t>
            </w:r>
            <w:r>
              <w:rPr>
                <w:sz w:val="16"/>
                <w:szCs w:val="16"/>
                <w:lang w:val="en-US"/>
              </w:rPr>
              <w:t>1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300" w:type="dxa"/>
            <w:vAlign w:val="center"/>
          </w:tcPr>
          <w:p w14:paraId="4AAE13CB" w14:textId="42AD75E7" w:rsidR="003D7F30" w:rsidRPr="003D7F30" w:rsidRDefault="003D7F30" w:rsidP="001528D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45</w:t>
            </w:r>
            <w:r w:rsidR="001528DE">
              <w:rPr>
                <w:sz w:val="16"/>
                <w:szCs w:val="16"/>
                <w:lang w:val="en-US"/>
              </w:rPr>
              <w:t>6</w:t>
            </w:r>
            <w:r w:rsidRPr="003D7F30">
              <w:rPr>
                <w:sz w:val="16"/>
                <w:szCs w:val="16"/>
                <w:lang w:val="en-US"/>
              </w:rPr>
              <w:t>.8</w:t>
            </w:r>
            <w:r w:rsidR="001528DE">
              <w:rPr>
                <w:sz w:val="16"/>
                <w:szCs w:val="16"/>
                <w:lang w:val="en-US"/>
              </w:rPr>
              <w:t>4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1528DE">
              <w:rPr>
                <w:sz w:val="16"/>
                <w:szCs w:val="16"/>
                <w:lang w:val="en-US"/>
              </w:rPr>
              <w:t>4</w:t>
            </w:r>
            <w:r w:rsidRPr="003D7F30">
              <w:rPr>
                <w:sz w:val="16"/>
                <w:szCs w:val="16"/>
                <w:lang w:val="en-US"/>
              </w:rPr>
              <w:t>.31</w:t>
            </w:r>
          </w:p>
        </w:tc>
        <w:tc>
          <w:tcPr>
            <w:tcW w:w="1276" w:type="dxa"/>
            <w:vAlign w:val="center"/>
          </w:tcPr>
          <w:p w14:paraId="133A33EE" w14:textId="2E19CFF9" w:rsidR="003D7F30" w:rsidRPr="003D7F30" w:rsidRDefault="002D4DDC" w:rsidP="002D4DD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7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</w:t>
            </w:r>
            <w:r w:rsidR="003D7F30" w:rsidRPr="003D7F30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3AE6FB7E" w14:textId="68FDE180" w:rsidR="003D7F30" w:rsidRPr="003D7F30" w:rsidRDefault="00072B4B" w:rsidP="00072B4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3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1276" w:type="dxa"/>
            <w:vAlign w:val="center"/>
          </w:tcPr>
          <w:p w14:paraId="4A4AD5EF" w14:textId="37D9B882" w:rsidR="003D7F30" w:rsidRPr="003D7F30" w:rsidRDefault="003D7F30" w:rsidP="007514D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29.</w:t>
            </w:r>
            <w:r w:rsidR="007514D7">
              <w:rPr>
                <w:sz w:val="16"/>
                <w:szCs w:val="16"/>
                <w:lang w:val="en-US"/>
              </w:rPr>
              <w:t>3</w:t>
            </w:r>
            <w:r w:rsidRPr="003D7F30">
              <w:rPr>
                <w:sz w:val="16"/>
                <w:szCs w:val="16"/>
                <w:lang w:val="en-US"/>
              </w:rPr>
              <w:t xml:space="preserve">4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0.</w:t>
            </w:r>
            <w:r w:rsidR="007514D7">
              <w:rPr>
                <w:sz w:val="16"/>
                <w:szCs w:val="16"/>
                <w:lang w:val="en-US"/>
              </w:rPr>
              <w:t>44</w:t>
            </w:r>
          </w:p>
        </w:tc>
      </w:tr>
      <w:tr w:rsidR="003D7F30" w:rsidRPr="003D7F30" w14:paraId="2FDC18E8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32158152" w14:textId="77777777" w:rsidR="003D7F30" w:rsidRPr="003D7F30" w:rsidRDefault="003D7F30" w:rsidP="00A76169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D7F30">
              <w:rPr>
                <w:b/>
                <w:sz w:val="16"/>
                <w:szCs w:val="16"/>
                <w:lang w:val="en-US"/>
              </w:rPr>
              <w:t>Woodwalton</w:t>
            </w:r>
          </w:p>
        </w:tc>
        <w:tc>
          <w:tcPr>
            <w:tcW w:w="1171" w:type="dxa"/>
          </w:tcPr>
          <w:p w14:paraId="71D5D2A5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99" w:type="dxa"/>
            <w:vAlign w:val="center"/>
          </w:tcPr>
          <w:p w14:paraId="7E0F00B3" w14:textId="0542E19C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Align w:val="center"/>
          </w:tcPr>
          <w:p w14:paraId="209AD208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E78523F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F836D2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55BDA8D" w14:textId="77777777" w:rsidR="003D7F30" w:rsidRPr="003D7F30" w:rsidRDefault="003D7F30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D7F30" w:rsidRPr="003D7F30" w14:paraId="7171FB59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29B45346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i/>
                <w:sz w:val="16"/>
                <w:szCs w:val="16"/>
                <w:lang w:val="en-US"/>
              </w:rPr>
              <w:t>Cirsium</w:t>
            </w:r>
            <w:r w:rsidRPr="003D7F30">
              <w:rPr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1171" w:type="dxa"/>
          </w:tcPr>
          <w:p w14:paraId="78F917AB" w14:textId="25B05C10" w:rsidR="003D7F30" w:rsidRPr="003D7F30" w:rsidRDefault="00F56CBA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1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A8601E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299" w:type="dxa"/>
            <w:vAlign w:val="center"/>
          </w:tcPr>
          <w:p w14:paraId="05EB79DA" w14:textId="39649CE4" w:rsidR="003D7F30" w:rsidRPr="003D7F30" w:rsidRDefault="00567917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.04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44.62</w:t>
            </w:r>
          </w:p>
        </w:tc>
        <w:tc>
          <w:tcPr>
            <w:tcW w:w="1300" w:type="dxa"/>
            <w:vAlign w:val="center"/>
          </w:tcPr>
          <w:p w14:paraId="35AE565F" w14:textId="4A5A2D3C" w:rsidR="003D7F30" w:rsidRPr="003D7F30" w:rsidRDefault="007E1F9B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7.7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3.45</w:t>
            </w:r>
          </w:p>
        </w:tc>
        <w:tc>
          <w:tcPr>
            <w:tcW w:w="1276" w:type="dxa"/>
            <w:vAlign w:val="center"/>
          </w:tcPr>
          <w:p w14:paraId="7C343A7F" w14:textId="2897AA93" w:rsidR="003D7F30" w:rsidRPr="003D7F30" w:rsidRDefault="003D7F30" w:rsidP="00A27C64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15.</w:t>
            </w:r>
            <w:r w:rsidR="00A27C64">
              <w:rPr>
                <w:sz w:val="16"/>
                <w:szCs w:val="16"/>
                <w:lang w:val="en-US"/>
              </w:rPr>
              <w:t>03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1.07</w:t>
            </w:r>
          </w:p>
        </w:tc>
        <w:tc>
          <w:tcPr>
            <w:tcW w:w="1276" w:type="dxa"/>
            <w:vAlign w:val="center"/>
          </w:tcPr>
          <w:p w14:paraId="7AB51EFB" w14:textId="4C2A4950" w:rsidR="003D7F30" w:rsidRPr="003D7F30" w:rsidRDefault="00990139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3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.84</w:t>
            </w:r>
          </w:p>
        </w:tc>
        <w:tc>
          <w:tcPr>
            <w:tcW w:w="1276" w:type="dxa"/>
            <w:vAlign w:val="center"/>
          </w:tcPr>
          <w:p w14:paraId="11728556" w14:textId="4609C477" w:rsidR="003D7F30" w:rsidRPr="003D7F30" w:rsidRDefault="003D7F30" w:rsidP="00D22A8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31.</w:t>
            </w:r>
            <w:r w:rsidR="00D22A83">
              <w:rPr>
                <w:sz w:val="16"/>
                <w:szCs w:val="16"/>
                <w:lang w:val="en-US"/>
              </w:rPr>
              <w:t>16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0.47</w:t>
            </w:r>
          </w:p>
        </w:tc>
      </w:tr>
      <w:tr w:rsidR="003D7F30" w:rsidRPr="003D7F30" w14:paraId="74D4F15A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3CC46DA2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Cyperaceae</w:t>
            </w:r>
          </w:p>
        </w:tc>
        <w:tc>
          <w:tcPr>
            <w:tcW w:w="1171" w:type="dxa"/>
          </w:tcPr>
          <w:p w14:paraId="3FE80008" w14:textId="4A50B756" w:rsidR="003D7F30" w:rsidRPr="003D7F30" w:rsidRDefault="00A8601E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18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>
              <w:rPr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99" w:type="dxa"/>
            <w:vAlign w:val="center"/>
          </w:tcPr>
          <w:p w14:paraId="56AEB3B2" w14:textId="0C80AA9D" w:rsidR="003D7F30" w:rsidRPr="003D7F30" w:rsidRDefault="00567917" w:rsidP="0056791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2.56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45.3</w:t>
            </w:r>
          </w:p>
        </w:tc>
        <w:tc>
          <w:tcPr>
            <w:tcW w:w="1300" w:type="dxa"/>
            <w:vAlign w:val="center"/>
          </w:tcPr>
          <w:p w14:paraId="07309753" w14:textId="6CE5E1B1" w:rsidR="003D7F30" w:rsidRPr="003D7F30" w:rsidRDefault="007E1F9B" w:rsidP="007E1F9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8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4.</w:t>
            </w:r>
            <w:r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1276" w:type="dxa"/>
            <w:vAlign w:val="center"/>
          </w:tcPr>
          <w:p w14:paraId="6E29EE97" w14:textId="419CCF97" w:rsidR="003D7F30" w:rsidRPr="003D7F30" w:rsidRDefault="00A27C64" w:rsidP="00A27C64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77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5.</w:t>
            </w: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276" w:type="dxa"/>
            <w:vAlign w:val="center"/>
          </w:tcPr>
          <w:p w14:paraId="59B313D6" w14:textId="717732D9" w:rsidR="003D7F30" w:rsidRPr="003D7F30" w:rsidRDefault="00990139" w:rsidP="0099013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84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2.59</w:t>
            </w:r>
          </w:p>
        </w:tc>
        <w:tc>
          <w:tcPr>
            <w:tcW w:w="1276" w:type="dxa"/>
            <w:vAlign w:val="center"/>
          </w:tcPr>
          <w:p w14:paraId="460CD1AF" w14:textId="6B85C0EC" w:rsidR="003D7F30" w:rsidRPr="003D7F30" w:rsidRDefault="003D7F30" w:rsidP="00D22A8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</w:t>
            </w:r>
            <w:r w:rsidR="00D22A83">
              <w:rPr>
                <w:sz w:val="16"/>
                <w:szCs w:val="16"/>
                <w:lang w:val="en-US"/>
              </w:rPr>
              <w:t>29.63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1.</w:t>
            </w:r>
            <w:r w:rsidR="00D22A83">
              <w:rPr>
                <w:sz w:val="16"/>
                <w:szCs w:val="16"/>
                <w:lang w:val="en-US"/>
              </w:rPr>
              <w:t>5</w:t>
            </w:r>
          </w:p>
        </w:tc>
      </w:tr>
      <w:tr w:rsidR="003D7F30" w:rsidRPr="003D7F30" w14:paraId="32A16977" w14:textId="77777777" w:rsidTr="003D7F30">
        <w:trPr>
          <w:trHeight w:val="432"/>
        </w:trPr>
        <w:tc>
          <w:tcPr>
            <w:tcW w:w="1422" w:type="dxa"/>
            <w:vAlign w:val="center"/>
          </w:tcPr>
          <w:p w14:paraId="283BEE2D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i/>
                <w:sz w:val="16"/>
                <w:szCs w:val="16"/>
                <w:lang w:val="en-US"/>
              </w:rPr>
              <w:t>Mentha</w:t>
            </w:r>
            <w:r w:rsidRPr="003D7F30">
              <w:rPr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1171" w:type="dxa"/>
          </w:tcPr>
          <w:p w14:paraId="7BCEDA90" w14:textId="0D58EFD9" w:rsidR="003D7F30" w:rsidRPr="003D7F30" w:rsidRDefault="00A8601E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8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>
              <w:rPr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99" w:type="dxa"/>
            <w:vAlign w:val="center"/>
          </w:tcPr>
          <w:p w14:paraId="1E2CFE28" w14:textId="7ADD713C" w:rsidR="003D7F30" w:rsidRPr="003D7F30" w:rsidRDefault="00567917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9.02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5.68</w:t>
            </w:r>
          </w:p>
        </w:tc>
        <w:tc>
          <w:tcPr>
            <w:tcW w:w="1300" w:type="dxa"/>
            <w:vAlign w:val="center"/>
          </w:tcPr>
          <w:p w14:paraId="3F1EF4C9" w14:textId="6CA7216F" w:rsidR="003D7F30" w:rsidRPr="003D7F30" w:rsidRDefault="007E1F9B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0.4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19.23</w:t>
            </w:r>
          </w:p>
        </w:tc>
        <w:tc>
          <w:tcPr>
            <w:tcW w:w="1276" w:type="dxa"/>
            <w:vAlign w:val="center"/>
          </w:tcPr>
          <w:p w14:paraId="21A19BF6" w14:textId="747FFE30" w:rsidR="003D7F30" w:rsidRPr="003D7F30" w:rsidRDefault="00A27C64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02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6.3</w:t>
            </w:r>
          </w:p>
        </w:tc>
        <w:tc>
          <w:tcPr>
            <w:tcW w:w="1276" w:type="dxa"/>
            <w:vAlign w:val="center"/>
          </w:tcPr>
          <w:p w14:paraId="4FE8F725" w14:textId="1E51DAFD" w:rsidR="003D7F30" w:rsidRPr="003D7F30" w:rsidRDefault="00990139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8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5.32</w:t>
            </w:r>
          </w:p>
        </w:tc>
        <w:tc>
          <w:tcPr>
            <w:tcW w:w="1276" w:type="dxa"/>
            <w:vAlign w:val="center"/>
          </w:tcPr>
          <w:p w14:paraId="375E2AEC" w14:textId="12A80548" w:rsidR="003D7F30" w:rsidRPr="003D7F30" w:rsidRDefault="003D7F30" w:rsidP="00D22A8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32.</w:t>
            </w:r>
            <w:r w:rsidR="00D22A83">
              <w:rPr>
                <w:sz w:val="16"/>
                <w:szCs w:val="16"/>
                <w:lang w:val="en-US"/>
              </w:rPr>
              <w:t>25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1.23</w:t>
            </w:r>
          </w:p>
        </w:tc>
      </w:tr>
      <w:tr w:rsidR="003D7F30" w:rsidRPr="003D7F30" w14:paraId="2D4AF7BD" w14:textId="77777777" w:rsidTr="003D7F30">
        <w:trPr>
          <w:trHeight w:val="432"/>
        </w:trPr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557C9E0" w14:textId="77777777" w:rsidR="003D7F30" w:rsidRPr="003D7F30" w:rsidRDefault="003D7F30" w:rsidP="00A7616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Poacea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8DE8054" w14:textId="4A64BABE" w:rsidR="003D7F30" w:rsidRPr="003D7F30" w:rsidRDefault="00A8601E" w:rsidP="00A7616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23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>
              <w:rPr>
                <w:sz w:val="16"/>
                <w:szCs w:val="16"/>
                <w:lang w:val="en-US"/>
              </w:rPr>
              <w:t xml:space="preserve"> 0.16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43E899CD" w14:textId="429F6E38" w:rsidR="003D7F30" w:rsidRPr="003D7F30" w:rsidRDefault="00567917" w:rsidP="00567917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.69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05.0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4D611807" w14:textId="38E41DAA" w:rsidR="003D7F30" w:rsidRPr="003D7F30" w:rsidRDefault="007E1F9B" w:rsidP="007E1F9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9.29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5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E3941E" w14:textId="00A280A1" w:rsidR="003D7F30" w:rsidRPr="003D7F30" w:rsidRDefault="00A27C64" w:rsidP="00A27C64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75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9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B618FD" w14:textId="33BDC186" w:rsidR="003D7F30" w:rsidRPr="003D7F30" w:rsidRDefault="00990139" w:rsidP="0099013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2</w:t>
            </w:r>
            <w:r w:rsidR="003D7F30" w:rsidRPr="003D7F30">
              <w:rPr>
                <w:sz w:val="16"/>
                <w:szCs w:val="16"/>
                <w:lang w:val="en-US"/>
              </w:rPr>
              <w:t xml:space="preserve"> </w:t>
            </w:r>
            <w:r w:rsidR="003D7F30" w:rsidRPr="003D7F30">
              <w:rPr>
                <w:sz w:val="16"/>
                <w:szCs w:val="16"/>
                <w:lang w:val="en-US"/>
              </w:rPr>
              <w:sym w:font="Symbol" w:char="F0B1"/>
            </w:r>
            <w:r w:rsidR="003D7F30" w:rsidRPr="003D7F30">
              <w:rPr>
                <w:sz w:val="16"/>
                <w:szCs w:val="16"/>
                <w:lang w:val="en-US"/>
              </w:rPr>
              <w:t xml:space="preserve"> 8.</w:t>
            </w: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E996CC" w14:textId="690F6CBA" w:rsidR="003D7F30" w:rsidRPr="003D7F30" w:rsidRDefault="003D7F30" w:rsidP="00D22A8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3D7F30">
              <w:rPr>
                <w:sz w:val="16"/>
                <w:szCs w:val="16"/>
                <w:lang w:val="en-US"/>
              </w:rPr>
              <w:t>-</w:t>
            </w:r>
            <w:r w:rsidR="00D22A83">
              <w:rPr>
                <w:sz w:val="16"/>
                <w:szCs w:val="16"/>
                <w:lang w:val="en-US"/>
              </w:rPr>
              <w:t>30.02</w:t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Pr="003D7F30">
              <w:rPr>
                <w:sz w:val="16"/>
                <w:szCs w:val="16"/>
                <w:lang w:val="en-US"/>
              </w:rPr>
              <w:sym w:font="Symbol" w:char="F0B1"/>
            </w:r>
            <w:r w:rsidRPr="003D7F30">
              <w:rPr>
                <w:sz w:val="16"/>
                <w:szCs w:val="16"/>
                <w:lang w:val="en-US"/>
              </w:rPr>
              <w:t xml:space="preserve"> </w:t>
            </w:r>
            <w:r w:rsidR="00D22A83">
              <w:rPr>
                <w:sz w:val="16"/>
                <w:szCs w:val="16"/>
                <w:lang w:val="en-US"/>
              </w:rPr>
              <w:t>2</w:t>
            </w:r>
            <w:r w:rsidRPr="003D7F30">
              <w:rPr>
                <w:sz w:val="16"/>
                <w:szCs w:val="16"/>
                <w:lang w:val="en-US"/>
              </w:rPr>
              <w:t>.</w:t>
            </w:r>
            <w:r w:rsidR="00D22A83">
              <w:rPr>
                <w:sz w:val="16"/>
                <w:szCs w:val="16"/>
                <w:lang w:val="en-US"/>
              </w:rPr>
              <w:t>55</w:t>
            </w:r>
          </w:p>
        </w:tc>
      </w:tr>
    </w:tbl>
    <w:p w14:paraId="458F8F6C" w14:textId="77777777" w:rsidR="00401F91" w:rsidRPr="00401F91" w:rsidRDefault="00401F91" w:rsidP="00095F37">
      <w:pPr>
        <w:spacing w:line="480" w:lineRule="auto"/>
      </w:pPr>
    </w:p>
    <w:p w14:paraId="4BCD4F6D" w14:textId="7F4520C1" w:rsidR="00A76169" w:rsidRPr="00401F91" w:rsidRDefault="00A76169" w:rsidP="00095F37">
      <w:pPr>
        <w:spacing w:line="480" w:lineRule="auto"/>
        <w:rPr>
          <w:b/>
        </w:rPr>
      </w:pPr>
      <w:r w:rsidRPr="00401F91">
        <w:rPr>
          <w:b/>
        </w:rPr>
        <w:t>Species composition</w:t>
      </w:r>
      <w:r w:rsidR="00401F91" w:rsidRPr="00401F91">
        <w:rPr>
          <w:b/>
        </w:rPr>
        <w:t xml:space="preserve"> of multispecies </w:t>
      </w:r>
      <w:r w:rsidR="00E31413">
        <w:rPr>
          <w:b/>
        </w:rPr>
        <w:t xml:space="preserve">modern </w:t>
      </w:r>
      <w:r w:rsidR="00401F91" w:rsidRPr="00401F91">
        <w:rPr>
          <w:b/>
        </w:rPr>
        <w:t>pollen types in Upton</w:t>
      </w:r>
      <w:r w:rsidRPr="00401F91">
        <w:rPr>
          <w:b/>
        </w:rPr>
        <w:t>:</w:t>
      </w:r>
    </w:p>
    <w:p w14:paraId="76559F00" w14:textId="61B475DB" w:rsidR="00DF23AD" w:rsidRDefault="00A76169" w:rsidP="00095F37">
      <w:pPr>
        <w:spacing w:line="480" w:lineRule="auto"/>
      </w:pPr>
      <w:r>
        <w:t xml:space="preserve">Apiaceae: </w:t>
      </w:r>
      <w:r w:rsidR="009F376F" w:rsidRPr="007E7FEC">
        <w:rPr>
          <w:i/>
        </w:rPr>
        <w:t xml:space="preserve">Angelica </w:t>
      </w:r>
      <w:proofErr w:type="spellStart"/>
      <w:r w:rsidR="009F376F" w:rsidRPr="007E7FEC">
        <w:rPr>
          <w:i/>
        </w:rPr>
        <w:t>sylvestris</w:t>
      </w:r>
      <w:proofErr w:type="spellEnd"/>
      <w:r w:rsidR="006E03B5">
        <w:t xml:space="preserve"> and</w:t>
      </w:r>
      <w:r w:rsidR="009F376F">
        <w:t xml:space="preserve"> </w:t>
      </w:r>
      <w:proofErr w:type="spellStart"/>
      <w:r w:rsidR="009F376F" w:rsidRPr="007E7FEC">
        <w:rPr>
          <w:i/>
        </w:rPr>
        <w:t>Peucedanum</w:t>
      </w:r>
      <w:proofErr w:type="spellEnd"/>
      <w:r w:rsidR="009F376F" w:rsidRPr="007E7FEC">
        <w:rPr>
          <w:i/>
        </w:rPr>
        <w:t xml:space="preserve"> </w:t>
      </w:r>
      <w:proofErr w:type="spellStart"/>
      <w:r w:rsidR="009F376F" w:rsidRPr="007E7FEC">
        <w:rPr>
          <w:i/>
        </w:rPr>
        <w:t>palustre</w:t>
      </w:r>
      <w:proofErr w:type="spellEnd"/>
    </w:p>
    <w:p w14:paraId="70F05E5E" w14:textId="0344DBC2" w:rsidR="009F376F" w:rsidRDefault="009F376F" w:rsidP="00095F37">
      <w:pPr>
        <w:spacing w:line="480" w:lineRule="auto"/>
      </w:pPr>
      <w:r>
        <w:t xml:space="preserve">Cyperaceae: </w:t>
      </w:r>
      <w:r w:rsidRPr="007E7FEC">
        <w:rPr>
          <w:i/>
        </w:rPr>
        <w:t>Carex acutiformis</w:t>
      </w:r>
      <w:r>
        <w:t xml:space="preserve">, </w:t>
      </w:r>
      <w:r w:rsidRPr="007E7FEC">
        <w:rPr>
          <w:i/>
        </w:rPr>
        <w:t>Carex panicea</w:t>
      </w:r>
      <w:r>
        <w:t xml:space="preserve"> </w:t>
      </w:r>
      <w:r w:rsidR="006E03B5">
        <w:t xml:space="preserve">and </w:t>
      </w:r>
      <w:r w:rsidRPr="007E7FEC">
        <w:rPr>
          <w:i/>
        </w:rPr>
        <w:t>Carex riparia</w:t>
      </w:r>
    </w:p>
    <w:p w14:paraId="4DC1C034" w14:textId="1FD78248" w:rsidR="00DF23AD" w:rsidRDefault="009F376F" w:rsidP="00095F37">
      <w:pPr>
        <w:spacing w:line="480" w:lineRule="auto"/>
      </w:pPr>
      <w:r>
        <w:lastRenderedPageBreak/>
        <w:t xml:space="preserve">Poaceae: </w:t>
      </w:r>
      <w:proofErr w:type="spellStart"/>
      <w:r w:rsidRPr="007E7FEC">
        <w:rPr>
          <w:i/>
        </w:rPr>
        <w:t>Agrostis</w:t>
      </w:r>
      <w:proofErr w:type="spellEnd"/>
      <w:r w:rsidRPr="007E7FEC">
        <w:rPr>
          <w:i/>
        </w:rPr>
        <w:t xml:space="preserve"> stolonifera</w:t>
      </w:r>
      <w:r>
        <w:t xml:space="preserve">, </w:t>
      </w:r>
      <w:r w:rsidRPr="007E7FEC">
        <w:rPr>
          <w:i/>
        </w:rPr>
        <w:t>Calamagrostis canescens</w:t>
      </w:r>
      <w:r>
        <w:t xml:space="preserve">, </w:t>
      </w:r>
      <w:r w:rsidRPr="007E7FEC">
        <w:rPr>
          <w:i/>
        </w:rPr>
        <w:t>Phragmites australis</w:t>
      </w:r>
      <w:r w:rsidR="006E03B5">
        <w:t xml:space="preserve"> and</w:t>
      </w:r>
      <w:r>
        <w:t xml:space="preserve"> </w:t>
      </w:r>
      <w:r w:rsidRPr="007E7FEC">
        <w:rPr>
          <w:i/>
        </w:rPr>
        <w:t>Poa trivialis</w:t>
      </w:r>
    </w:p>
    <w:p w14:paraId="13851FDE" w14:textId="7860A60E" w:rsidR="009F376F" w:rsidRDefault="009F376F" w:rsidP="00095F37">
      <w:pPr>
        <w:spacing w:line="480" w:lineRule="auto"/>
      </w:pPr>
      <w:r>
        <w:t xml:space="preserve">Pteropsida: </w:t>
      </w:r>
      <w:r w:rsidR="00BF42E6" w:rsidRPr="007E7FEC">
        <w:rPr>
          <w:i/>
        </w:rPr>
        <w:t>Dryopteris dilatata</w:t>
      </w:r>
      <w:r w:rsidR="006E03B5">
        <w:t xml:space="preserve"> and</w:t>
      </w:r>
      <w:r w:rsidR="00BF42E6">
        <w:t xml:space="preserve"> </w:t>
      </w:r>
      <w:r w:rsidR="00BF42E6" w:rsidRPr="007E7FEC">
        <w:rPr>
          <w:i/>
        </w:rPr>
        <w:t>Thelypteris palustris</w:t>
      </w:r>
    </w:p>
    <w:p w14:paraId="1CF778D0" w14:textId="64155FA0" w:rsidR="00DF23AD" w:rsidRDefault="00BF42E6" w:rsidP="00095F37">
      <w:pPr>
        <w:spacing w:line="480" w:lineRule="auto"/>
        <w:rPr>
          <w:i/>
        </w:rPr>
      </w:pPr>
      <w:r w:rsidRPr="00BF42E6">
        <w:rPr>
          <w:i/>
        </w:rPr>
        <w:t>Salix</w:t>
      </w:r>
      <w:r>
        <w:t xml:space="preserve">: </w:t>
      </w:r>
      <w:r w:rsidRPr="007E7FEC">
        <w:rPr>
          <w:i/>
        </w:rPr>
        <w:t>Salix caprea</w:t>
      </w:r>
      <w:r>
        <w:t xml:space="preserve">, </w:t>
      </w:r>
      <w:r w:rsidRPr="007E7FEC">
        <w:rPr>
          <w:i/>
        </w:rPr>
        <w:t>Salix cinerea</w:t>
      </w:r>
      <w:r w:rsidR="006E03B5">
        <w:t xml:space="preserve"> and</w:t>
      </w:r>
      <w:r>
        <w:t xml:space="preserve"> </w:t>
      </w:r>
      <w:r w:rsidRPr="007E7FEC">
        <w:rPr>
          <w:i/>
        </w:rPr>
        <w:t>Salix repens</w:t>
      </w:r>
    </w:p>
    <w:p w14:paraId="6BB623FD" w14:textId="77777777" w:rsidR="00401F91" w:rsidRPr="00401F91" w:rsidRDefault="00401F91" w:rsidP="00095F37">
      <w:pPr>
        <w:spacing w:line="480" w:lineRule="auto"/>
      </w:pPr>
    </w:p>
    <w:p w14:paraId="300EC928" w14:textId="1A06782A" w:rsidR="00454633" w:rsidRPr="00401F91" w:rsidRDefault="00401F91" w:rsidP="00095F37">
      <w:pPr>
        <w:spacing w:line="480" w:lineRule="auto"/>
        <w:rPr>
          <w:b/>
        </w:rPr>
      </w:pPr>
      <w:r w:rsidRPr="00401F91">
        <w:rPr>
          <w:b/>
        </w:rPr>
        <w:t xml:space="preserve">Species composition of multispecies </w:t>
      </w:r>
      <w:r w:rsidR="00E31413">
        <w:rPr>
          <w:b/>
        </w:rPr>
        <w:t xml:space="preserve">modern </w:t>
      </w:r>
      <w:r w:rsidRPr="00401F91">
        <w:rPr>
          <w:b/>
        </w:rPr>
        <w:t xml:space="preserve">pollen types in </w:t>
      </w:r>
      <w:r w:rsidR="00BF42E6" w:rsidRPr="00401F91">
        <w:rPr>
          <w:b/>
        </w:rPr>
        <w:t>Woodwalton:</w:t>
      </w:r>
    </w:p>
    <w:p w14:paraId="3657D371" w14:textId="7B039D27" w:rsidR="00BF42E6" w:rsidRDefault="00BF42E6" w:rsidP="00095F37">
      <w:pPr>
        <w:spacing w:line="480" w:lineRule="auto"/>
      </w:pPr>
      <w:r w:rsidRPr="00BF42E6">
        <w:rPr>
          <w:i/>
        </w:rPr>
        <w:t>Cirsium</w:t>
      </w:r>
      <w:r>
        <w:t xml:space="preserve"> type: </w:t>
      </w:r>
      <w:r w:rsidRPr="007E7FEC">
        <w:rPr>
          <w:i/>
        </w:rPr>
        <w:t xml:space="preserve">Cirsium </w:t>
      </w:r>
      <w:proofErr w:type="spellStart"/>
      <w:r w:rsidRPr="007E7FEC">
        <w:rPr>
          <w:i/>
        </w:rPr>
        <w:t>arvense</w:t>
      </w:r>
      <w:proofErr w:type="spellEnd"/>
      <w:r w:rsidR="006E03B5">
        <w:t xml:space="preserve"> and</w:t>
      </w:r>
      <w:r>
        <w:t xml:space="preserve"> </w:t>
      </w:r>
      <w:r w:rsidRPr="007E7FEC">
        <w:rPr>
          <w:i/>
        </w:rPr>
        <w:t xml:space="preserve">Cirsium </w:t>
      </w:r>
      <w:proofErr w:type="spellStart"/>
      <w:r w:rsidRPr="007E7FEC">
        <w:rPr>
          <w:i/>
        </w:rPr>
        <w:t>palustre</w:t>
      </w:r>
      <w:proofErr w:type="spellEnd"/>
    </w:p>
    <w:p w14:paraId="070BBC32" w14:textId="20CB6AF3" w:rsidR="00454633" w:rsidRDefault="00BF42E6" w:rsidP="00095F37">
      <w:pPr>
        <w:spacing w:line="480" w:lineRule="auto"/>
      </w:pPr>
      <w:r>
        <w:t xml:space="preserve">Cyperaceae: </w:t>
      </w:r>
      <w:r w:rsidRPr="007E7FEC">
        <w:rPr>
          <w:i/>
        </w:rPr>
        <w:t>Carex acutiformis</w:t>
      </w:r>
      <w:r>
        <w:t xml:space="preserve">, </w:t>
      </w:r>
      <w:r w:rsidRPr="007E7FEC">
        <w:rPr>
          <w:i/>
        </w:rPr>
        <w:t xml:space="preserve">Carex </w:t>
      </w:r>
      <w:proofErr w:type="spellStart"/>
      <w:r w:rsidRPr="007E7FEC">
        <w:rPr>
          <w:i/>
        </w:rPr>
        <w:t>elata</w:t>
      </w:r>
      <w:proofErr w:type="spellEnd"/>
      <w:r>
        <w:t xml:space="preserve">, </w:t>
      </w:r>
      <w:r w:rsidRPr="007E7FEC">
        <w:rPr>
          <w:i/>
        </w:rPr>
        <w:t>Carex panicea</w:t>
      </w:r>
      <w:r w:rsidR="006E03B5">
        <w:t xml:space="preserve"> and</w:t>
      </w:r>
      <w:r>
        <w:t xml:space="preserve"> </w:t>
      </w:r>
      <w:r w:rsidRPr="007E7FEC">
        <w:rPr>
          <w:i/>
        </w:rPr>
        <w:t>Carex viridula</w:t>
      </w:r>
    </w:p>
    <w:p w14:paraId="3D463169" w14:textId="49729ED8" w:rsidR="00BF42E6" w:rsidRDefault="00BF42E6" w:rsidP="00095F37">
      <w:pPr>
        <w:spacing w:line="480" w:lineRule="auto"/>
      </w:pPr>
      <w:r w:rsidRPr="00BF42E6">
        <w:rPr>
          <w:i/>
        </w:rPr>
        <w:t>Mentha</w:t>
      </w:r>
      <w:r>
        <w:t xml:space="preserve"> type: </w:t>
      </w:r>
      <w:proofErr w:type="spellStart"/>
      <w:r w:rsidRPr="007E7FEC">
        <w:rPr>
          <w:i/>
        </w:rPr>
        <w:t>Lycopus</w:t>
      </w:r>
      <w:proofErr w:type="spellEnd"/>
      <w:r w:rsidRPr="007E7FEC">
        <w:rPr>
          <w:i/>
        </w:rPr>
        <w:t xml:space="preserve"> </w:t>
      </w:r>
      <w:proofErr w:type="spellStart"/>
      <w:r w:rsidRPr="007E7FEC">
        <w:rPr>
          <w:i/>
        </w:rPr>
        <w:t>eropaeus</w:t>
      </w:r>
      <w:proofErr w:type="spellEnd"/>
      <w:r w:rsidR="006E03B5">
        <w:t xml:space="preserve"> and</w:t>
      </w:r>
      <w:r>
        <w:t xml:space="preserve"> </w:t>
      </w:r>
      <w:r w:rsidRPr="007E7FEC">
        <w:rPr>
          <w:i/>
        </w:rPr>
        <w:t>Mentha aquatica</w:t>
      </w:r>
    </w:p>
    <w:p w14:paraId="61F6346D" w14:textId="29ADB47D" w:rsidR="00BF42E6" w:rsidRDefault="00BF42E6" w:rsidP="00095F37">
      <w:pPr>
        <w:spacing w:line="480" w:lineRule="auto"/>
        <w:rPr>
          <w:i/>
        </w:rPr>
      </w:pPr>
      <w:r>
        <w:t xml:space="preserve">Poaceae: </w:t>
      </w:r>
      <w:proofErr w:type="spellStart"/>
      <w:r w:rsidRPr="007E7FEC">
        <w:rPr>
          <w:i/>
        </w:rPr>
        <w:t>Agrostis</w:t>
      </w:r>
      <w:proofErr w:type="spellEnd"/>
      <w:r w:rsidRPr="007E7FEC">
        <w:rPr>
          <w:i/>
        </w:rPr>
        <w:t xml:space="preserve"> stolonifera</w:t>
      </w:r>
      <w:r>
        <w:t xml:space="preserve">, </w:t>
      </w:r>
      <w:r w:rsidRPr="007E7FEC">
        <w:rPr>
          <w:i/>
        </w:rPr>
        <w:t>Calamagrostis canescens</w:t>
      </w:r>
      <w:r>
        <w:t xml:space="preserve">, </w:t>
      </w:r>
      <w:r w:rsidR="007E7FEC" w:rsidRPr="007E7FEC">
        <w:rPr>
          <w:i/>
        </w:rPr>
        <w:t xml:space="preserve">Calamagrostis </w:t>
      </w:r>
      <w:proofErr w:type="spellStart"/>
      <w:r w:rsidR="007E7FEC" w:rsidRPr="007E7FEC">
        <w:rPr>
          <w:i/>
        </w:rPr>
        <w:t>epigejos</w:t>
      </w:r>
      <w:proofErr w:type="spellEnd"/>
      <w:r w:rsidR="007E7FEC">
        <w:t xml:space="preserve">, </w:t>
      </w:r>
      <w:proofErr w:type="spellStart"/>
      <w:r w:rsidR="007E7FEC" w:rsidRPr="007E7FEC">
        <w:rPr>
          <w:i/>
        </w:rPr>
        <w:t>Holcus</w:t>
      </w:r>
      <w:proofErr w:type="spellEnd"/>
      <w:r w:rsidR="007E7FEC" w:rsidRPr="007E7FEC">
        <w:rPr>
          <w:i/>
        </w:rPr>
        <w:t xml:space="preserve"> </w:t>
      </w:r>
      <w:proofErr w:type="spellStart"/>
      <w:r w:rsidR="007E7FEC" w:rsidRPr="007E7FEC">
        <w:rPr>
          <w:i/>
        </w:rPr>
        <w:t>lanatus</w:t>
      </w:r>
      <w:proofErr w:type="spellEnd"/>
      <w:r w:rsidR="007E7FEC">
        <w:t xml:space="preserve">, </w:t>
      </w:r>
      <w:r w:rsidR="007E7FEC" w:rsidRPr="007E7FEC">
        <w:rPr>
          <w:i/>
        </w:rPr>
        <w:t>Molinia caerulea</w:t>
      </w:r>
      <w:r w:rsidR="007E7FEC">
        <w:t xml:space="preserve">, </w:t>
      </w:r>
      <w:r w:rsidR="007E7FEC" w:rsidRPr="007E7FEC">
        <w:rPr>
          <w:i/>
        </w:rPr>
        <w:t>Phalaris arundinacea</w:t>
      </w:r>
      <w:r w:rsidR="007E7FEC">
        <w:t xml:space="preserve">, </w:t>
      </w:r>
      <w:r w:rsidRPr="007E7FEC">
        <w:rPr>
          <w:i/>
        </w:rPr>
        <w:t>Phragmites australis</w:t>
      </w:r>
      <w:r w:rsidR="006E03B5">
        <w:t xml:space="preserve"> and</w:t>
      </w:r>
      <w:r>
        <w:t xml:space="preserve"> </w:t>
      </w:r>
      <w:r w:rsidRPr="007E7FEC">
        <w:rPr>
          <w:i/>
        </w:rPr>
        <w:t>Poa trivialis</w:t>
      </w:r>
    </w:p>
    <w:p w14:paraId="5ECA677D" w14:textId="583E3F2D" w:rsidR="00CA6C62" w:rsidRPr="00E34E7C" w:rsidRDefault="00CA6C62" w:rsidP="00095F37">
      <w:pPr>
        <w:spacing w:line="480" w:lineRule="auto"/>
      </w:pPr>
    </w:p>
    <w:sectPr w:rsidR="00CA6C62" w:rsidRPr="00E34E7C" w:rsidSect="004A39E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8204B" w14:textId="77777777" w:rsidR="00D2696F" w:rsidRDefault="00D2696F" w:rsidP="006B521C">
      <w:r>
        <w:separator/>
      </w:r>
    </w:p>
  </w:endnote>
  <w:endnote w:type="continuationSeparator" w:id="0">
    <w:p w14:paraId="05F0192F" w14:textId="77777777" w:rsidR="00D2696F" w:rsidRDefault="00D2696F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906124" w:rsidRDefault="00906124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D317A" w14:textId="13911A2C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79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B23EBA" w14:textId="77777777" w:rsidR="00906124" w:rsidRDefault="00906124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1FE24C" w14:textId="77777777" w:rsidR="00D2696F" w:rsidRDefault="00D2696F" w:rsidP="006B521C">
      <w:r>
        <w:separator/>
      </w:r>
    </w:p>
  </w:footnote>
  <w:footnote w:type="continuationSeparator" w:id="0">
    <w:p w14:paraId="349DC251" w14:textId="77777777" w:rsidR="00D2696F" w:rsidRDefault="00D2696F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tfe92naa90xesfdp5erfsvw2f2rv9vvee&quot;&gt;My publications-Saved&lt;record-ids&gt;&lt;item&gt;1&lt;/item&gt;&lt;/record-ids&gt;&lt;/item&gt;&lt;item db-id=&quot;speftwafqa5f52evsvjveed4pvt0xsreperz&quot;&gt;Palaeoecology-Saved&lt;record-ids&gt;&lt;item&gt;16&lt;/item&gt;&lt;item&gt;18&lt;/item&gt;&lt;/record-ids&gt;&lt;/item&gt;&lt;item db-id=&quot;wpxpft526a5xahes9wdvs294aarprwa9vts9&quot;&gt;Ecosystem functioning&lt;record-ids&gt;&lt;item&gt;13&lt;/item&gt;&lt;/record-ids&gt;&lt;/item&gt;&lt;item db-id=&quot;z2vxs2tvi2v2d0e2rw85zrf7eztse0w02wez&quot;&gt;Functional Diversity &amp;amp; Traits-Saved&lt;record-ids&gt;&lt;item&gt;19&lt;/item&gt;&lt;item&gt;27&lt;/item&gt;&lt;item&gt;97&lt;/item&gt;&lt;/record-ids&gt;&lt;/item&gt;&lt;item db-id=&quot;zpse2pt5dwdpp1e0szpp0rt7rstzzr099dvw&quot;&gt;Wetlands &amp;amp; Ecosystems-Saved&lt;record-ids&gt;&lt;item&gt;78&lt;/item&gt;&lt;/record-ids&gt;&lt;/item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4A0E"/>
    <w:rsid w:val="00064AC4"/>
    <w:rsid w:val="000654F2"/>
    <w:rsid w:val="00065D48"/>
    <w:rsid w:val="00071443"/>
    <w:rsid w:val="00071B82"/>
    <w:rsid w:val="00072B4B"/>
    <w:rsid w:val="00074E33"/>
    <w:rsid w:val="000770FE"/>
    <w:rsid w:val="00083471"/>
    <w:rsid w:val="00086494"/>
    <w:rsid w:val="00091E5D"/>
    <w:rsid w:val="000948A2"/>
    <w:rsid w:val="000949AA"/>
    <w:rsid w:val="00095E3D"/>
    <w:rsid w:val="00095F37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0779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A081D"/>
    <w:rsid w:val="002A3AB2"/>
    <w:rsid w:val="002A44D3"/>
    <w:rsid w:val="002A48FD"/>
    <w:rsid w:val="002A6B46"/>
    <w:rsid w:val="002B0379"/>
    <w:rsid w:val="002B198F"/>
    <w:rsid w:val="002B4A13"/>
    <w:rsid w:val="002B56D6"/>
    <w:rsid w:val="002B67BE"/>
    <w:rsid w:val="002B7946"/>
    <w:rsid w:val="002C0B74"/>
    <w:rsid w:val="002C0C30"/>
    <w:rsid w:val="002C2BFE"/>
    <w:rsid w:val="002C3A2F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7B15"/>
    <w:rsid w:val="00377D99"/>
    <w:rsid w:val="00381BDA"/>
    <w:rsid w:val="00383578"/>
    <w:rsid w:val="00383E0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862"/>
    <w:rsid w:val="00445BFA"/>
    <w:rsid w:val="0044676A"/>
    <w:rsid w:val="00451F3D"/>
    <w:rsid w:val="00453A52"/>
    <w:rsid w:val="00454355"/>
    <w:rsid w:val="00454633"/>
    <w:rsid w:val="00454AD2"/>
    <w:rsid w:val="00455414"/>
    <w:rsid w:val="0046097B"/>
    <w:rsid w:val="00461BA8"/>
    <w:rsid w:val="0046328C"/>
    <w:rsid w:val="00470CB2"/>
    <w:rsid w:val="0047210C"/>
    <w:rsid w:val="004819A0"/>
    <w:rsid w:val="00484ED6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FE3"/>
    <w:rsid w:val="004C052E"/>
    <w:rsid w:val="004C0828"/>
    <w:rsid w:val="004C1CFB"/>
    <w:rsid w:val="004C2204"/>
    <w:rsid w:val="004C38E1"/>
    <w:rsid w:val="004C3A2C"/>
    <w:rsid w:val="004C5578"/>
    <w:rsid w:val="004C7975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50BAC"/>
    <w:rsid w:val="00650EAB"/>
    <w:rsid w:val="006533BD"/>
    <w:rsid w:val="006543E1"/>
    <w:rsid w:val="00654FB2"/>
    <w:rsid w:val="006566BE"/>
    <w:rsid w:val="00656C47"/>
    <w:rsid w:val="00656F7F"/>
    <w:rsid w:val="00664F68"/>
    <w:rsid w:val="00665BA3"/>
    <w:rsid w:val="0067100B"/>
    <w:rsid w:val="00673776"/>
    <w:rsid w:val="006757F5"/>
    <w:rsid w:val="00675BA6"/>
    <w:rsid w:val="00677C99"/>
    <w:rsid w:val="00680F80"/>
    <w:rsid w:val="00687A7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6E87"/>
    <w:rsid w:val="00797F5E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6B15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FDB"/>
    <w:rsid w:val="00875EC8"/>
    <w:rsid w:val="0087730D"/>
    <w:rsid w:val="0088150B"/>
    <w:rsid w:val="00881C6A"/>
    <w:rsid w:val="008829DF"/>
    <w:rsid w:val="008842E0"/>
    <w:rsid w:val="00887266"/>
    <w:rsid w:val="008933EE"/>
    <w:rsid w:val="008944F0"/>
    <w:rsid w:val="00894F85"/>
    <w:rsid w:val="008971D4"/>
    <w:rsid w:val="008A00C3"/>
    <w:rsid w:val="008A072D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75A2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737D"/>
    <w:rsid w:val="009701C4"/>
    <w:rsid w:val="00970FDE"/>
    <w:rsid w:val="00973EC2"/>
    <w:rsid w:val="0097470F"/>
    <w:rsid w:val="009810C8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376F"/>
    <w:rsid w:val="00A011AE"/>
    <w:rsid w:val="00A02BD4"/>
    <w:rsid w:val="00A03D6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6839"/>
    <w:rsid w:val="00AB46D2"/>
    <w:rsid w:val="00AB799A"/>
    <w:rsid w:val="00AC0283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630C"/>
    <w:rsid w:val="00B373F5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52F0"/>
    <w:rsid w:val="00B95BD3"/>
    <w:rsid w:val="00BA0B23"/>
    <w:rsid w:val="00BA0F5C"/>
    <w:rsid w:val="00BA4FD1"/>
    <w:rsid w:val="00BB0F97"/>
    <w:rsid w:val="00BB1BAF"/>
    <w:rsid w:val="00BB498A"/>
    <w:rsid w:val="00BB6D50"/>
    <w:rsid w:val="00BC26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185"/>
    <w:rsid w:val="00C06EDA"/>
    <w:rsid w:val="00C1377F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4703"/>
    <w:rsid w:val="00C84DBC"/>
    <w:rsid w:val="00C8562E"/>
    <w:rsid w:val="00C85738"/>
    <w:rsid w:val="00C87215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C1B"/>
    <w:rsid w:val="00D0139D"/>
    <w:rsid w:val="00D032D1"/>
    <w:rsid w:val="00D11465"/>
    <w:rsid w:val="00D16339"/>
    <w:rsid w:val="00D16E1C"/>
    <w:rsid w:val="00D22925"/>
    <w:rsid w:val="00D22A83"/>
    <w:rsid w:val="00D23F9D"/>
    <w:rsid w:val="00D252A2"/>
    <w:rsid w:val="00D263BC"/>
    <w:rsid w:val="00D2696F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601A8"/>
    <w:rsid w:val="00D62EC2"/>
    <w:rsid w:val="00D64228"/>
    <w:rsid w:val="00D67902"/>
    <w:rsid w:val="00D71F4F"/>
    <w:rsid w:val="00D7413F"/>
    <w:rsid w:val="00D81437"/>
    <w:rsid w:val="00D8259C"/>
    <w:rsid w:val="00D9176E"/>
    <w:rsid w:val="00D920BF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F089C"/>
    <w:rsid w:val="00DF09A1"/>
    <w:rsid w:val="00DF23AD"/>
    <w:rsid w:val="00DF35DA"/>
    <w:rsid w:val="00DF7081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72D0"/>
    <w:rsid w:val="00EE0E23"/>
    <w:rsid w:val="00EE0EBD"/>
    <w:rsid w:val="00EE2428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972"/>
    <w:rsid w:val="00F212A7"/>
    <w:rsid w:val="00F22B5C"/>
    <w:rsid w:val="00F240B2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648"/>
    <w:rsid w:val="00F56CBA"/>
    <w:rsid w:val="00F609EF"/>
    <w:rsid w:val="00F6103B"/>
    <w:rsid w:val="00F63A74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FD2"/>
    <w:rsid w:val="00FC212B"/>
    <w:rsid w:val="00FC44FD"/>
    <w:rsid w:val="00FC4DB9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5</cp:revision>
  <dcterms:created xsi:type="dcterms:W3CDTF">2019-03-06T11:47:00Z</dcterms:created>
  <dcterms:modified xsi:type="dcterms:W3CDTF">2019-04-30T18:49:00Z</dcterms:modified>
</cp:coreProperties>
</file>